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660" w:type="dxa"/>
        <w:tblInd w:w="-8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990"/>
        <w:gridCol w:w="990"/>
        <w:gridCol w:w="925"/>
        <w:gridCol w:w="925"/>
        <w:gridCol w:w="925"/>
        <w:gridCol w:w="925"/>
        <w:gridCol w:w="1155"/>
        <w:gridCol w:w="1155"/>
        <w:gridCol w:w="1155"/>
        <w:gridCol w:w="1155"/>
        <w:gridCol w:w="875"/>
        <w:gridCol w:w="875"/>
        <w:gridCol w:w="875"/>
        <w:gridCol w:w="875"/>
      </w:tblGrid>
      <w:tr w:rsidR="004F3745" w:rsidRPr="004F3745" w:rsidTr="004F3745">
        <w:trPr>
          <w:trHeight w:val="465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tarting</w:t>
            </w:r>
            <w:proofErr w:type="spellEnd"/>
          </w:p>
        </w:tc>
        <w:tc>
          <w:tcPr>
            <w:tcW w:w="3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rowing</w:t>
            </w:r>
            <w:proofErr w:type="spellEnd"/>
          </w:p>
        </w:tc>
        <w:tc>
          <w:tcPr>
            <w:tcW w:w="4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Before</w:t>
            </w:r>
            <w:proofErr w:type="spellEnd"/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aying</w:t>
            </w:r>
            <w:proofErr w:type="spellEnd"/>
          </w:p>
        </w:tc>
        <w:tc>
          <w:tcPr>
            <w:tcW w:w="3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aying</w:t>
            </w:r>
            <w:proofErr w:type="spellEnd"/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Weeks</w:t>
            </w:r>
            <w:proofErr w:type="spellEnd"/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 to 4</w:t>
            </w:r>
          </w:p>
        </w:tc>
        <w:tc>
          <w:tcPr>
            <w:tcW w:w="3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5 to 18</w:t>
            </w:r>
          </w:p>
        </w:tc>
        <w:tc>
          <w:tcPr>
            <w:tcW w:w="4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19 to 21</w:t>
            </w:r>
          </w:p>
        </w:tc>
        <w:tc>
          <w:tcPr>
            <w:tcW w:w="3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22 to 40</w:t>
            </w:r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</w:t>
            </w:r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r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.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.64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.58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.58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.58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.58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9.33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9.33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9.33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9.3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4.1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4.1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4.1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4.19</w:t>
            </w:r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Whea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ybean</w:t>
            </w:r>
            <w:proofErr w:type="spellEnd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a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.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.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.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.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.95</w:t>
            </w:r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Wheat</w:t>
            </w:r>
            <w:proofErr w:type="spellEnd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br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.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y</w:t>
            </w:r>
            <w:proofErr w:type="spellEnd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i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nflower</w:t>
            </w:r>
            <w:proofErr w:type="spellEnd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i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8</w:t>
            </w:r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dium Bicarbon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lcium carbon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.6</w:t>
            </w:r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hosph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7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2</w:t>
            </w:r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a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8</w:t>
            </w:r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hionine</w:t>
            </w:r>
            <w:proofErr w:type="spellEnd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5</w:t>
            </w:r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ys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neral</w:t>
            </w:r>
            <w:proofErr w:type="spellEnd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mix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ybea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.33</w:t>
            </w:r>
          </w:p>
        </w:tc>
      </w:tr>
      <w:tr w:rsidR="004F3745" w:rsidRPr="004F3745" w:rsidTr="009576F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745" w:rsidRPr="004F3745" w:rsidRDefault="004F3745" w:rsidP="009576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rape</w:t>
            </w:r>
            <w:proofErr w:type="spellEnd"/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eed</w:t>
            </w:r>
            <w:proofErr w:type="spellEnd"/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F37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Extrac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3745" w:rsidRPr="004F3745" w:rsidRDefault="004F3745" w:rsidP="004F3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F37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</w:tbl>
    <w:p w:rsidR="00107238" w:rsidRDefault="00107238"/>
    <w:p w:rsidR="004F3745" w:rsidRPr="0067685E" w:rsidRDefault="00625074">
      <w:pPr>
        <w:rPr>
          <w:lang w:val="en-GB"/>
        </w:rPr>
      </w:pPr>
      <w:r w:rsidRPr="0067685E">
        <w:rPr>
          <w:b/>
          <w:lang w:val="en-GB"/>
        </w:rPr>
        <w:t>Supplemental table</w:t>
      </w:r>
      <w:r w:rsidRPr="0067685E">
        <w:rPr>
          <w:lang w:val="en-GB"/>
        </w:rPr>
        <w:t>: Composition (%) of the diet (</w:t>
      </w:r>
      <w:r w:rsidRPr="0067685E">
        <w:rPr>
          <w:lang w:val="en-GB"/>
        </w:rPr>
        <w:t>A: no supplementation, B and C: supplementation at 0.5% and 1% of the total diet composition, respectively,  starting at 4 week-</w:t>
      </w:r>
      <w:bookmarkStart w:id="0" w:name="_GoBack"/>
      <w:bookmarkEnd w:id="0"/>
      <w:r w:rsidRPr="0067685E">
        <w:rPr>
          <w:lang w:val="en-GB"/>
        </w:rPr>
        <w:t xml:space="preserve">old </w:t>
      </w:r>
      <w:r w:rsidRPr="0067685E">
        <w:rPr>
          <w:lang w:val="en-GB"/>
        </w:rPr>
        <w:t>until 40 week-old</w:t>
      </w:r>
      <w:r w:rsidRPr="0067685E">
        <w:rPr>
          <w:lang w:val="en-GB"/>
        </w:rPr>
        <w:t>, and D: supplementation at 1% of the total diet composition</w:t>
      </w:r>
      <w:r w:rsidRPr="0067685E">
        <w:rPr>
          <w:lang w:val="en-GB"/>
        </w:rPr>
        <w:t>,</w:t>
      </w:r>
      <w:r w:rsidRPr="0067685E">
        <w:rPr>
          <w:lang w:val="en-GB"/>
        </w:rPr>
        <w:t xml:space="preserve"> starting at birth until 40 week-old)</w:t>
      </w:r>
      <w:r w:rsidRPr="0067685E">
        <w:rPr>
          <w:lang w:val="en-GB"/>
        </w:rPr>
        <w:t>.</w:t>
      </w:r>
    </w:p>
    <w:sectPr w:rsidR="004F3745" w:rsidRPr="0067685E" w:rsidSect="004F37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A81"/>
    <w:rsid w:val="00107238"/>
    <w:rsid w:val="00210F08"/>
    <w:rsid w:val="004F3745"/>
    <w:rsid w:val="00625074"/>
    <w:rsid w:val="0067685E"/>
    <w:rsid w:val="009576FD"/>
    <w:rsid w:val="00A17B6D"/>
    <w:rsid w:val="00E07A81"/>
    <w:rsid w:val="00F7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E4E00"/>
  <w15:chartTrackingRefBased/>
  <w15:docId w15:val="{D28DCBED-FA82-4523-A114-D3CECCD54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9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1</Words>
  <Characters>1206</Characters>
  <Application>Microsoft Office Word</Application>
  <DocSecurity>0</DocSecurity>
  <Lines>18</Lines>
  <Paragraphs>3</Paragraphs>
  <ScaleCrop>false</ScaleCrop>
  <Company>INRA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Barbe</dc:creator>
  <cp:keywords/>
  <dc:description/>
  <cp:lastModifiedBy>Alix Barbe</cp:lastModifiedBy>
  <cp:revision>6</cp:revision>
  <dcterms:created xsi:type="dcterms:W3CDTF">2020-01-13T09:33:00Z</dcterms:created>
  <dcterms:modified xsi:type="dcterms:W3CDTF">2020-01-13T09:51:00Z</dcterms:modified>
</cp:coreProperties>
</file>